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096C6" w14:textId="59B1A10B" w:rsidR="00490286" w:rsidRPr="00C722B6" w:rsidRDefault="00490286" w:rsidP="00870A10">
      <w:pPr>
        <w:rPr>
          <w:rFonts w:eastAsia="Times New Roman" w:cstheme="minorHAnsi"/>
          <w:b/>
          <w:bCs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b/>
          <w:bCs/>
          <w:color w:val="000000" w:themeColor="text1"/>
          <w:sz w:val="24"/>
          <w:szCs w:val="24"/>
          <w:lang w:eastAsia="en-AU"/>
        </w:rPr>
        <w:t>SUPPLEMENTARY INFORMATION</w:t>
      </w:r>
      <w:r w:rsidR="007304AC" w:rsidRPr="00C722B6">
        <w:rPr>
          <w:rFonts w:eastAsia="Times New Roman" w:cstheme="minorHAnsi"/>
          <w:b/>
          <w:bCs/>
          <w:color w:val="000000" w:themeColor="text1"/>
          <w:sz w:val="24"/>
          <w:szCs w:val="24"/>
          <w:lang w:eastAsia="en-AU"/>
        </w:rPr>
        <w:t xml:space="preserve"> FILE 1: SEMI-STRUCTURED INTERVIEW GUIDE </w:t>
      </w:r>
    </w:p>
    <w:p w14:paraId="12E35CA1" w14:textId="126F1CA2" w:rsidR="005B6665" w:rsidRPr="00C722B6" w:rsidRDefault="005B6665" w:rsidP="005D6BF9">
      <w:pPr>
        <w:rPr>
          <w:rFonts w:eastAsia="Times New Roman" w:cstheme="minorHAnsi"/>
          <w:color w:val="000000" w:themeColor="text1"/>
          <w:sz w:val="24"/>
          <w:szCs w:val="24"/>
          <w:u w:val="single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u w:val="single"/>
          <w:lang w:eastAsia="en-AU"/>
        </w:rPr>
        <w:t>Current pain condition/s</w:t>
      </w:r>
    </w:p>
    <w:p w14:paraId="656DC5AE" w14:textId="59C19075" w:rsidR="006E4A06" w:rsidRPr="00C722B6" w:rsidRDefault="006E4A06" w:rsidP="005D6BF9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To begin with, I</w:t>
      </w:r>
      <w:r w:rsidR="00AC5DA1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would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like to learn a little about you and your pain condition.</w:t>
      </w:r>
    </w:p>
    <w:p w14:paraId="15D574A0" w14:textId="18F3D87E" w:rsidR="00CC64F5" w:rsidRPr="00C722B6" w:rsidRDefault="005D6BF9" w:rsidP="005D6BF9">
      <w:pPr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1. Can you briefly tell me a little bit about your pain condition?</w:t>
      </w:r>
    </w:p>
    <w:p w14:paraId="67A4DC47" w14:textId="1D607F2A" w:rsidR="005D6BF9" w:rsidRPr="00C722B6" w:rsidRDefault="00CC64F5" w:rsidP="005D6BF9">
      <w:pPr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iCs/>
          <w:color w:val="000000" w:themeColor="text1"/>
          <w:sz w:val="24"/>
          <w:szCs w:val="24"/>
          <w:lang w:eastAsia="en-AU"/>
        </w:rPr>
        <w:t>2. How do you currently manage your pain condition?</w:t>
      </w:r>
      <w:r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 xml:space="preserve"> </w:t>
      </w:r>
      <w:r w:rsidR="00E87D68"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 xml:space="preserve">(Prompt: </w:t>
      </w:r>
      <w:r w:rsidR="007E7D5F"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>Do you currently</w:t>
      </w:r>
      <w:r w:rsidR="00E87D68"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>/</w:t>
      </w:r>
      <w:r w:rsidR="007E7D5F"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 xml:space="preserve">have you previously discussed your pain condition with </w:t>
      </w:r>
      <w:r w:rsidR="00E87D68"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>a</w:t>
      </w:r>
      <w:r w:rsidR="007E7D5F"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 xml:space="preserve"> GP or other </w:t>
      </w:r>
      <w:r w:rsidR="00C81893"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>medical</w:t>
      </w:r>
      <w:r w:rsidR="007E7D5F"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 xml:space="preserve"> professional?</w:t>
      </w:r>
      <w:r w:rsidR="00E87D68"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>)</w:t>
      </w:r>
      <w:r w:rsidR="007E7D5F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</w:t>
      </w:r>
    </w:p>
    <w:p w14:paraId="67A4DC48" w14:textId="36AA3C3D" w:rsidR="005D6BF9" w:rsidRPr="00C722B6" w:rsidRDefault="00286544" w:rsidP="005D6BF9">
      <w:pPr>
        <w:rPr>
          <w:rFonts w:eastAsia="Times New Roman" w:cstheme="minorHAnsi"/>
          <w:i/>
          <w:iCs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3</w:t>
      </w:r>
      <w:r w:rsidR="005D6BF9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.</w:t>
      </w:r>
      <w:r w:rsidR="00544A6A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H</w:t>
      </w:r>
      <w:r w:rsidR="005D6BF9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ow does having chronic pain affect your day</w:t>
      </w:r>
      <w:r w:rsidR="00E87D68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-</w:t>
      </w:r>
      <w:r w:rsidR="005D6BF9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to</w:t>
      </w:r>
      <w:r w:rsidR="00E87D68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-</w:t>
      </w:r>
      <w:r w:rsidR="005D6BF9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day life?</w:t>
      </w:r>
      <w:r w:rsidR="00132B2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</w:t>
      </w:r>
    </w:p>
    <w:p w14:paraId="22C5A178" w14:textId="6E9FCBCC" w:rsidR="005B6665" w:rsidRPr="00C722B6" w:rsidRDefault="005B6665" w:rsidP="005D6BF9">
      <w:pPr>
        <w:rPr>
          <w:rFonts w:eastAsia="Times New Roman" w:cstheme="minorHAnsi"/>
          <w:color w:val="000000" w:themeColor="text1"/>
          <w:sz w:val="24"/>
          <w:szCs w:val="24"/>
          <w:u w:val="single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u w:val="single"/>
          <w:lang w:eastAsia="en-AU"/>
        </w:rPr>
        <w:t>Health service use</w:t>
      </w:r>
    </w:p>
    <w:p w14:paraId="67A4DC49" w14:textId="606F39F0" w:rsidR="005D6BF9" w:rsidRPr="00C722B6" w:rsidRDefault="007E7D5F" w:rsidP="005D6BF9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There are many different strategies for the management of chronic pain. Some of these include health services</w:t>
      </w:r>
      <w:r w:rsidR="007B3DF8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such as physiotherapy or psychological therapies.</w:t>
      </w:r>
    </w:p>
    <w:p w14:paraId="67A4DC4B" w14:textId="5586B59B" w:rsidR="005D6BF9" w:rsidRPr="00C722B6" w:rsidRDefault="005D6BF9" w:rsidP="005D6BF9">
      <w:pPr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5. </w:t>
      </w:r>
      <w:r w:rsidR="00132B2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Can you tell me about your experiences with other services such as physiotherapy for your pain? </w:t>
      </w:r>
    </w:p>
    <w:p w14:paraId="67A4DC4D" w14:textId="302A1F6D" w:rsidR="005D6BF9" w:rsidRPr="00C722B6" w:rsidRDefault="005D6BF9" w:rsidP="005D6BF9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6. There are also specialised pain management programs and pain clinics that can help people living with chronic pain. Have you ever accessed these types of services?</w:t>
      </w:r>
    </w:p>
    <w:p w14:paraId="569D4E55" w14:textId="319EEDAD" w:rsidR="00BF6408" w:rsidRPr="00C722B6" w:rsidRDefault="005D6BF9" w:rsidP="001D443A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7. </w:t>
      </w:r>
      <w:r w:rsidR="00416B5B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If yes to services: </w:t>
      </w:r>
      <w:r w:rsidR="0034025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How did you learn </w:t>
      </w:r>
      <w:r w:rsidR="001D443A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about </w:t>
      </w:r>
      <w:r w:rsidR="0034025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this service? How effective did you find these services? 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Have you experienced any barriers or trouble accessing these services? </w:t>
      </w:r>
      <w:r w:rsidR="001D443A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(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If yes, did these barriers stop you from using these services</w:t>
      </w:r>
      <w:r w:rsidR="00CC61D8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? H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ow did you overcome these barriers? </w:t>
      </w:r>
      <w:r w:rsidR="00BF6408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How do you think your engagement with services would change if barriers such as cost were removed?</w:t>
      </w:r>
      <w:r w:rsidR="001D443A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)</w:t>
      </w:r>
      <w:r w:rsidR="00BF6408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</w:t>
      </w:r>
    </w:p>
    <w:p w14:paraId="67A4DC54" w14:textId="6B19B07F" w:rsidR="005D6BF9" w:rsidRPr="00C722B6" w:rsidRDefault="005D6BF9" w:rsidP="001D443A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9. </w:t>
      </w:r>
      <w:r w:rsidR="007E4EEE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If no to using services: 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Have these services ever been discussed or recommended by your GP or another health professional?</w:t>
      </w:r>
      <w:r w:rsidR="00BF6408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What was the reason you did not access these services</w:t>
      </w:r>
      <w:r w:rsidRPr="00C722B6"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  <w:t xml:space="preserve">? </w:t>
      </w:r>
      <w:r w:rsidR="00A83990" w:rsidRPr="00C722B6">
        <w:rPr>
          <w:rFonts w:eastAsia="Times New Roman" w:cstheme="minorHAnsi"/>
          <w:iCs/>
          <w:color w:val="000000" w:themeColor="text1"/>
          <w:sz w:val="24"/>
          <w:szCs w:val="24"/>
          <w:lang w:eastAsia="en-AU"/>
        </w:rPr>
        <w:t>(</w:t>
      </w:r>
      <w:r w:rsidR="00531D75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How do you think your engagement with services would change if </w:t>
      </w:r>
      <w:r w:rsidR="00A8399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those barriers</w:t>
      </w:r>
      <w:r w:rsidR="00BF6408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</w:t>
      </w:r>
      <w:r w:rsidR="00531D75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were removed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?</w:t>
      </w:r>
      <w:r w:rsidR="00A8399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)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</w:t>
      </w:r>
    </w:p>
    <w:p w14:paraId="585C2799" w14:textId="0F5C50AF" w:rsidR="00531D75" w:rsidRPr="00C722B6" w:rsidRDefault="005D6BF9" w:rsidP="00531D75">
      <w:pPr>
        <w:rPr>
          <w:rFonts w:eastAsia="Times New Roman" w:cstheme="minorHAnsi"/>
          <w:i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1</w:t>
      </w:r>
      <w:r w:rsidR="00134AE1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1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. </w:t>
      </w:r>
      <w:r w:rsidR="006848AB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If never heard of or considered: 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Would these services be of interest to you if your </w:t>
      </w:r>
      <w:r w:rsidR="00230D3D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GP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recommended or offered to provide a referral? Can you see any other barriers to using these services? </w:t>
      </w:r>
      <w:r w:rsidR="00A8399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(</w:t>
      </w:r>
      <w:r w:rsidR="00531D75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How do you think your engagement with services would change if barriers such were removed?</w:t>
      </w:r>
      <w:r w:rsidR="00A8399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)</w:t>
      </w:r>
      <w:r w:rsidR="00531D75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</w:t>
      </w:r>
    </w:p>
    <w:p w14:paraId="67A4DC57" w14:textId="5B6B6950" w:rsidR="005D6BF9" w:rsidRPr="00C722B6" w:rsidRDefault="005D6BF9" w:rsidP="005D6BF9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1</w:t>
      </w:r>
      <w:r w:rsidR="00134AE1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2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. </w:t>
      </w:r>
      <w:r w:rsidR="006E625D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Based on the discussion we’ve had today about services do you feel like your doctor provided enough information to you about the services available to you for pain? </w:t>
      </w:r>
      <w:r w:rsidR="007F5917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What other information would you like to receive or be given?</w:t>
      </w:r>
    </w:p>
    <w:p w14:paraId="4F3F6D36" w14:textId="1FC67B8A" w:rsidR="002D1EC0" w:rsidRPr="00C722B6" w:rsidRDefault="002D1EC0" w:rsidP="005D6BF9">
      <w:pPr>
        <w:rPr>
          <w:rFonts w:eastAsia="Times New Roman" w:cstheme="minorHAnsi"/>
          <w:color w:val="000000" w:themeColor="text1"/>
          <w:sz w:val="24"/>
          <w:szCs w:val="24"/>
          <w:u w:val="single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u w:val="single"/>
          <w:lang w:eastAsia="en-AU"/>
        </w:rPr>
        <w:t>Experiences and recommendations</w:t>
      </w:r>
    </w:p>
    <w:p w14:paraId="608B9F5F" w14:textId="27B7BFA2" w:rsidR="006E625D" w:rsidRPr="00C722B6" w:rsidRDefault="00E16E54" w:rsidP="005D6BF9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lastRenderedPageBreak/>
        <w:t>I’d like to ask some questions about your experiences receiving treatment for chronic pain in general:</w:t>
      </w:r>
    </w:p>
    <w:p w14:paraId="67A4DC58" w14:textId="4A04BBD0" w:rsidR="005D6BF9" w:rsidRPr="00C722B6" w:rsidRDefault="003109AF" w:rsidP="003109AF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1</w:t>
      </w:r>
      <w:r w:rsidR="002D1EC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3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. </w:t>
      </w:r>
      <w:r w:rsidR="00AB1BE3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How satisfied are you with how your pain is managed by your healthcare provider/s?</w:t>
      </w:r>
      <w:r w:rsidR="00A92F24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Are your</w:t>
      </w:r>
      <w:r w:rsidR="00AB1BE3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expectations for pain management</w:t>
      </w:r>
      <w:r w:rsidR="00A92F24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 being met</w:t>
      </w:r>
      <w:r w:rsidR="00AB1BE3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? </w:t>
      </w:r>
    </w:p>
    <w:p w14:paraId="12181CD4" w14:textId="4D15E127" w:rsidR="00432D3D" w:rsidRPr="00C722B6" w:rsidRDefault="00432D3D" w:rsidP="00432D3D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1</w:t>
      </w:r>
      <w:r w:rsidR="002D1EC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4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. </w:t>
      </w:r>
      <w:r w:rsidR="00286544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Do you think that there have been any changes in how chronic pain is treated? </w:t>
      </w:r>
      <w:r w:rsidR="00FF2BFB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(</w:t>
      </w:r>
      <w:r w:rsidR="0034025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 xml:space="preserve">Can you describe this change you’ve experienced? </w:t>
      </w:r>
      <w:r w:rsidR="00286544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Is this a good or bad change?</w:t>
      </w:r>
      <w:r w:rsidR="00FF2BFB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)</w:t>
      </w:r>
    </w:p>
    <w:p w14:paraId="42169FEC" w14:textId="2678043E" w:rsidR="00432D3D" w:rsidRPr="00C722B6" w:rsidRDefault="00432D3D" w:rsidP="00432D3D">
      <w:pPr>
        <w:rPr>
          <w:rFonts w:eastAsia="Times New Roman" w:cstheme="minorHAnsi"/>
          <w:i/>
          <w:iCs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1</w:t>
      </w:r>
      <w:r w:rsidR="002D1EC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5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. Are there any experiences, either positive or negative, that you would like to share about accessing health services for chronic pain?</w:t>
      </w:r>
    </w:p>
    <w:p w14:paraId="590019A1" w14:textId="6DBA861C" w:rsidR="003109AF" w:rsidRPr="00C722B6" w:rsidRDefault="00432D3D" w:rsidP="00432D3D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1</w:t>
      </w:r>
      <w:r w:rsidR="002D1EC0"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6</w:t>
      </w: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. What recommendations would you make to your health care providers to best help you deal with your chronic pain?</w:t>
      </w:r>
    </w:p>
    <w:p w14:paraId="3D444EEE" w14:textId="13AC1E5F" w:rsidR="00732269" w:rsidRPr="00C722B6" w:rsidRDefault="00732269" w:rsidP="00432D3D">
      <w:pPr>
        <w:rPr>
          <w:rFonts w:eastAsia="Times New Roman" w:cstheme="minorHAnsi"/>
          <w:color w:val="000000" w:themeColor="text1"/>
          <w:sz w:val="24"/>
          <w:szCs w:val="24"/>
          <w:lang w:eastAsia="en-AU"/>
        </w:rPr>
      </w:pPr>
      <w:r w:rsidRPr="00C722B6">
        <w:rPr>
          <w:rFonts w:eastAsia="Times New Roman" w:cstheme="minorHAnsi"/>
          <w:color w:val="000000" w:themeColor="text1"/>
          <w:sz w:val="24"/>
          <w:szCs w:val="24"/>
          <w:lang w:eastAsia="en-AU"/>
        </w:rPr>
        <w:t>17. Is there anything else you’d like to share today?</w:t>
      </w:r>
    </w:p>
    <w:sectPr w:rsidR="00732269" w:rsidRPr="00C72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1F7165"/>
    <w:multiLevelType w:val="hybridMultilevel"/>
    <w:tmpl w:val="5FB054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5669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8FF"/>
    <w:rsid w:val="00046A25"/>
    <w:rsid w:val="000D19BA"/>
    <w:rsid w:val="000D3FF7"/>
    <w:rsid w:val="00132B20"/>
    <w:rsid w:val="00134AE1"/>
    <w:rsid w:val="00151C4D"/>
    <w:rsid w:val="00174868"/>
    <w:rsid w:val="001D443A"/>
    <w:rsid w:val="00230D3D"/>
    <w:rsid w:val="00286544"/>
    <w:rsid w:val="002A427E"/>
    <w:rsid w:val="002D1EC0"/>
    <w:rsid w:val="003109AF"/>
    <w:rsid w:val="00332EEC"/>
    <w:rsid w:val="00340250"/>
    <w:rsid w:val="0037453F"/>
    <w:rsid w:val="00395626"/>
    <w:rsid w:val="003C6606"/>
    <w:rsid w:val="00416B5B"/>
    <w:rsid w:val="00422D14"/>
    <w:rsid w:val="00432D3D"/>
    <w:rsid w:val="00490286"/>
    <w:rsid w:val="00531D75"/>
    <w:rsid w:val="00544A6A"/>
    <w:rsid w:val="005B6665"/>
    <w:rsid w:val="005D6BF9"/>
    <w:rsid w:val="005F281E"/>
    <w:rsid w:val="006163B9"/>
    <w:rsid w:val="006848AB"/>
    <w:rsid w:val="006A2C2D"/>
    <w:rsid w:val="006C5E16"/>
    <w:rsid w:val="006E4A06"/>
    <w:rsid w:val="006E625D"/>
    <w:rsid w:val="0072359C"/>
    <w:rsid w:val="007304AC"/>
    <w:rsid w:val="00732269"/>
    <w:rsid w:val="007436AF"/>
    <w:rsid w:val="007548FF"/>
    <w:rsid w:val="007A4A37"/>
    <w:rsid w:val="007B3DF8"/>
    <w:rsid w:val="007E4EEE"/>
    <w:rsid w:val="007E7D5F"/>
    <w:rsid w:val="007F5917"/>
    <w:rsid w:val="00834246"/>
    <w:rsid w:val="00860456"/>
    <w:rsid w:val="00870A10"/>
    <w:rsid w:val="00890565"/>
    <w:rsid w:val="008B25FF"/>
    <w:rsid w:val="009A7463"/>
    <w:rsid w:val="009B32ED"/>
    <w:rsid w:val="00A41A6D"/>
    <w:rsid w:val="00A83990"/>
    <w:rsid w:val="00A92F24"/>
    <w:rsid w:val="00AB1BE3"/>
    <w:rsid w:val="00AC56C7"/>
    <w:rsid w:val="00AC5DA1"/>
    <w:rsid w:val="00AF6801"/>
    <w:rsid w:val="00B50E79"/>
    <w:rsid w:val="00BE3D0D"/>
    <w:rsid w:val="00BF6408"/>
    <w:rsid w:val="00C722B6"/>
    <w:rsid w:val="00C81893"/>
    <w:rsid w:val="00CC61D8"/>
    <w:rsid w:val="00CC64F5"/>
    <w:rsid w:val="00CD29BC"/>
    <w:rsid w:val="00CD3239"/>
    <w:rsid w:val="00CD4190"/>
    <w:rsid w:val="00CE0BEA"/>
    <w:rsid w:val="00CF311B"/>
    <w:rsid w:val="00D5694B"/>
    <w:rsid w:val="00DF5810"/>
    <w:rsid w:val="00DF6C2D"/>
    <w:rsid w:val="00E16E54"/>
    <w:rsid w:val="00E87D68"/>
    <w:rsid w:val="00F272F5"/>
    <w:rsid w:val="00F51D63"/>
    <w:rsid w:val="00FE4B4A"/>
    <w:rsid w:val="00FF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4DC40"/>
  <w15:docId w15:val="{A0A1D539-6841-4F67-99E0-FBABC4EA5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4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7548FF"/>
    <w:rPr>
      <w:b/>
      <w:bCs/>
    </w:rPr>
  </w:style>
  <w:style w:type="character" w:styleId="Emphasis">
    <w:name w:val="Emphasis"/>
    <w:basedOn w:val="DefaultParagraphFont"/>
    <w:uiPriority w:val="20"/>
    <w:qFormat/>
    <w:rsid w:val="007548FF"/>
    <w:rPr>
      <w:i/>
      <w:iCs/>
    </w:rPr>
  </w:style>
  <w:style w:type="paragraph" w:styleId="ListParagraph">
    <w:name w:val="List Paragraph"/>
    <w:basedOn w:val="Normal"/>
    <w:uiPriority w:val="34"/>
    <w:qFormat/>
    <w:rsid w:val="007548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2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9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2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5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5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5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2A20C1F1FB2D418436DAE2D36054D9" ma:contentTypeVersion="11" ma:contentTypeDescription="Create a new document." ma:contentTypeScope="" ma:versionID="1bb8af18f507e13df6975d186c43a194">
  <xsd:schema xmlns:xsd="http://www.w3.org/2001/XMLSchema" xmlns:xs="http://www.w3.org/2001/XMLSchema" xmlns:p="http://schemas.microsoft.com/office/2006/metadata/properties" xmlns:ns3="48bb2b60-242c-4477-b343-7038c53847bc" xmlns:ns4="f8dc96c8-f622-4ff5-8a43-1701b4dee402" targetNamespace="http://schemas.microsoft.com/office/2006/metadata/properties" ma:root="true" ma:fieldsID="2391d7b7a31642c8c932419ebfbe8e09" ns3:_="" ns4:_="">
    <xsd:import namespace="48bb2b60-242c-4477-b343-7038c53847bc"/>
    <xsd:import namespace="f8dc96c8-f622-4ff5-8a43-1701b4dee4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bb2b60-242c-4477-b343-7038c5384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c96c8-f622-4ff5-8a43-1701b4dee40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AAF305-7A7A-40A2-9D0C-A6EC4F0098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8FEC2C4-ACC4-4B4C-94C0-E21F3D9F6D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bb2b60-242c-4477-b343-7038c53847bc"/>
    <ds:schemaRef ds:uri="f8dc96c8-f622-4ff5-8a43-1701b4dee4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FC7CFF-64A7-4D4E-B70D-3B43F20183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H</dc:creator>
  <cp:lastModifiedBy>Ria Hopkins</cp:lastModifiedBy>
  <cp:revision>3</cp:revision>
  <dcterms:created xsi:type="dcterms:W3CDTF">2022-05-17T02:25:00Z</dcterms:created>
  <dcterms:modified xsi:type="dcterms:W3CDTF">2022-08-31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2A20C1F1FB2D418436DAE2D36054D9</vt:lpwstr>
  </property>
</Properties>
</file>